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BA9" w:rsidRDefault="00AC1BA9">
      <w:r w:rsidRPr="007A78CF">
        <w:rPr>
          <w:noProof/>
        </w:rPr>
        <w:drawing>
          <wp:inline distT="0" distB="0" distL="0" distR="0" wp14:anchorId="3012F8B5" wp14:editId="62DC120A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80B" w:rsidRPr="00AC1BA9" w:rsidRDefault="00AC1BA9" w:rsidP="00AC1BA9">
      <w:pPr>
        <w:rPr>
          <w:rFonts w:ascii="Times New Roman" w:hAnsi="Times New Roman" w:cs="Times New Roman"/>
          <w:b/>
          <w:sz w:val="24"/>
        </w:rPr>
      </w:pPr>
      <w:r w:rsidRPr="00AC1BA9">
        <w:rPr>
          <w:rFonts w:ascii="Times New Roman" w:hAnsi="Times New Roman" w:cs="Times New Roman"/>
          <w:b/>
          <w:sz w:val="24"/>
        </w:rPr>
        <w:t xml:space="preserve">Supporting file-3: effect of </w:t>
      </w:r>
      <w:bookmarkStart w:id="0" w:name="_GoBack"/>
      <w:bookmarkEnd w:id="0"/>
      <w:r w:rsidRPr="00AC1BA9">
        <w:rPr>
          <w:rFonts w:ascii="Times New Roman" w:hAnsi="Times New Roman" w:cs="Times New Roman"/>
          <w:b/>
          <w:sz w:val="24"/>
        </w:rPr>
        <w:t xml:space="preserve">poor knowledge on delayed treatment for STI in sub-Saharan African countries </w:t>
      </w:r>
    </w:p>
    <w:sectPr w:rsidR="00C1280B" w:rsidRPr="00AC1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BA9"/>
    <w:rsid w:val="00AC1BA9"/>
    <w:rsid w:val="00C1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B53C5-075C-4627-9E56-5BA46EAA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Company>rg-adguard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1</cp:revision>
  <dcterms:created xsi:type="dcterms:W3CDTF">2023-05-06T10:34:00Z</dcterms:created>
  <dcterms:modified xsi:type="dcterms:W3CDTF">2023-05-0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0d08e-3580-444f-b692-8d171819f89d</vt:lpwstr>
  </property>
</Properties>
</file>